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A67388" w14:textId="3DCF17DD" w:rsidR="006D0D97" w:rsidRDefault="006D0D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Table. Primers used for qPCR analys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0"/>
        <w:gridCol w:w="4805"/>
        <w:gridCol w:w="1795"/>
      </w:tblGrid>
      <w:tr w:rsidR="00F76BFC" w:rsidRPr="00724A22" w14:paraId="166882C2" w14:textId="77777777" w:rsidTr="00724A22">
        <w:tc>
          <w:tcPr>
            <w:tcW w:w="2750" w:type="dxa"/>
            <w:tcBorders>
              <w:bottom w:val="single" w:sz="4" w:space="0" w:color="auto"/>
            </w:tcBorders>
          </w:tcPr>
          <w:p w14:paraId="2E67E3E0" w14:textId="4A3572EE" w:rsidR="00F76BFC" w:rsidRPr="00724A22" w:rsidRDefault="00704B4D" w:rsidP="0072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  <w:r w:rsidR="00F76BFC" w:rsidRPr="00724A2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4805" w:type="dxa"/>
            <w:tcBorders>
              <w:bottom w:val="single" w:sz="4" w:space="0" w:color="auto"/>
            </w:tcBorders>
          </w:tcPr>
          <w:p w14:paraId="629DDA32" w14:textId="08EAEEC1" w:rsidR="00F76BFC" w:rsidRPr="00724A22" w:rsidRDefault="00F76BFC" w:rsidP="0072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CC8977D" w14:textId="4BE6A923" w:rsidR="00F76BFC" w:rsidRPr="00724A22" w:rsidRDefault="00F76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>Product length (bp)</w:t>
            </w:r>
          </w:p>
        </w:tc>
      </w:tr>
      <w:tr w:rsidR="00F76BFC" w:rsidRPr="00724A22" w14:paraId="7DF17F29" w14:textId="77777777" w:rsidTr="00724A22">
        <w:trPr>
          <w:trHeight w:val="461"/>
        </w:trPr>
        <w:tc>
          <w:tcPr>
            <w:tcW w:w="2750" w:type="dxa"/>
            <w:tcBorders>
              <w:top w:val="single" w:sz="4" w:space="0" w:color="auto"/>
              <w:bottom w:val="dotted" w:sz="4" w:space="0" w:color="auto"/>
            </w:tcBorders>
          </w:tcPr>
          <w:p w14:paraId="426D18FB" w14:textId="21782FF4" w:rsidR="00F76BFC" w:rsidRPr="00224D4B" w:rsidRDefault="00224D4B" w:rsidP="00724A22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224D4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Internal control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(</w:t>
            </w:r>
            <w:r w:rsidR="004C3EFC" w:rsidRPr="00224D4B">
              <w:rPr>
                <w:rFonts w:ascii="Times New Roman" w:hAnsi="Times New Roman" w:cs="Times New Roman"/>
                <w:i/>
                <w:sz w:val="20"/>
                <w:szCs w:val="20"/>
              </w:rPr>
              <w:t>PhEF1α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4805" w:type="dxa"/>
            <w:tcBorders>
              <w:top w:val="single" w:sz="4" w:space="0" w:color="auto"/>
              <w:bottom w:val="dotted" w:sz="4" w:space="0" w:color="auto"/>
            </w:tcBorders>
          </w:tcPr>
          <w:p w14:paraId="6A9513A8" w14:textId="2F76AEE1" w:rsidR="00F76BFC" w:rsidRPr="00724A22" w:rsidRDefault="00F76BFC" w:rsidP="0072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9804FE" w:rsidRPr="009804FE">
              <w:rPr>
                <w:rFonts w:ascii="Times New Roman" w:hAnsi="Times New Roman" w:cs="Times New Roman"/>
                <w:sz w:val="20"/>
                <w:szCs w:val="20"/>
              </w:rPr>
              <w:t>CCTGGTCAAATTGGAAACGG</w:t>
            </w:r>
          </w:p>
          <w:p w14:paraId="6E641A1D" w14:textId="6D56D944" w:rsidR="00F76BFC" w:rsidRPr="00724A22" w:rsidRDefault="00F76BFC" w:rsidP="0072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9804FE" w:rsidRPr="009804FE">
              <w:rPr>
                <w:rFonts w:ascii="Times New Roman" w:hAnsi="Times New Roman" w:cs="Times New Roman"/>
                <w:sz w:val="20"/>
                <w:szCs w:val="20"/>
              </w:rPr>
              <w:t>CAGATCGCCTGTCAATCTTGG</w:t>
            </w:r>
          </w:p>
        </w:tc>
        <w:tc>
          <w:tcPr>
            <w:tcW w:w="1795" w:type="dxa"/>
            <w:tcBorders>
              <w:top w:val="single" w:sz="4" w:space="0" w:color="auto"/>
              <w:bottom w:val="dotted" w:sz="4" w:space="0" w:color="auto"/>
            </w:tcBorders>
          </w:tcPr>
          <w:p w14:paraId="114ACEF0" w14:textId="1AE5FAD2" w:rsidR="00F76BFC" w:rsidRPr="00724A22" w:rsidRDefault="00A70537" w:rsidP="00F76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F76BFC" w:rsidRPr="00724A22" w14:paraId="4F7EBFE3" w14:textId="77777777" w:rsidTr="00724A22">
        <w:tc>
          <w:tcPr>
            <w:tcW w:w="2750" w:type="dxa"/>
            <w:tcBorders>
              <w:top w:val="dotted" w:sz="4" w:space="0" w:color="auto"/>
              <w:bottom w:val="dotted" w:sz="4" w:space="0" w:color="auto"/>
            </w:tcBorders>
          </w:tcPr>
          <w:p w14:paraId="34A84E04" w14:textId="05F8B77B" w:rsidR="00F76BFC" w:rsidRPr="00724A22" w:rsidRDefault="00F76BFC" w:rsidP="0072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>TRINITY_DN28967_c0_g1_i1</w:t>
            </w:r>
          </w:p>
        </w:tc>
        <w:tc>
          <w:tcPr>
            <w:tcW w:w="4805" w:type="dxa"/>
            <w:tcBorders>
              <w:top w:val="dotted" w:sz="4" w:space="0" w:color="auto"/>
              <w:bottom w:val="dotted" w:sz="4" w:space="0" w:color="auto"/>
            </w:tcBorders>
          </w:tcPr>
          <w:p w14:paraId="4414A496" w14:textId="12323D59" w:rsidR="00F76BFC" w:rsidRPr="00724A22" w:rsidRDefault="00F76BFC" w:rsidP="0072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9804FE" w:rsidRPr="009804FE">
              <w:rPr>
                <w:rFonts w:ascii="Times New Roman" w:hAnsi="Times New Roman" w:cs="Times New Roman"/>
                <w:sz w:val="20"/>
                <w:szCs w:val="20"/>
              </w:rPr>
              <w:t>AGTGACAGGACCTTGGTAGA</w:t>
            </w:r>
          </w:p>
          <w:p w14:paraId="37C5CEB0" w14:textId="180317BF" w:rsidR="00F76BFC" w:rsidRPr="00724A22" w:rsidRDefault="00F76BFC" w:rsidP="0072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724A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04FE" w:rsidRPr="009804FE">
              <w:rPr>
                <w:rFonts w:ascii="Times New Roman" w:hAnsi="Times New Roman" w:cs="Times New Roman"/>
                <w:sz w:val="20"/>
                <w:szCs w:val="20"/>
              </w:rPr>
              <w:t>CCACAGGGATTTCTCCGATATT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</w:tcPr>
          <w:p w14:paraId="3A970A9B" w14:textId="0427D24C" w:rsidR="00F76BFC" w:rsidRPr="00724A22" w:rsidRDefault="00A70537" w:rsidP="00F76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F76BFC" w:rsidRPr="00724A22" w14:paraId="477DABD7" w14:textId="77777777" w:rsidTr="00724A22">
        <w:tc>
          <w:tcPr>
            <w:tcW w:w="2750" w:type="dxa"/>
            <w:tcBorders>
              <w:top w:val="dotted" w:sz="4" w:space="0" w:color="auto"/>
              <w:bottom w:val="dotted" w:sz="4" w:space="0" w:color="auto"/>
            </w:tcBorders>
          </w:tcPr>
          <w:p w14:paraId="4C9450AA" w14:textId="796C1FA8" w:rsidR="00F76BFC" w:rsidRPr="00724A22" w:rsidRDefault="00F76BFC" w:rsidP="0072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>TRINITY_DN30261_c0_g1_i1</w:t>
            </w:r>
          </w:p>
        </w:tc>
        <w:tc>
          <w:tcPr>
            <w:tcW w:w="4805" w:type="dxa"/>
            <w:tcBorders>
              <w:top w:val="dotted" w:sz="4" w:space="0" w:color="auto"/>
              <w:bottom w:val="dotted" w:sz="4" w:space="0" w:color="auto"/>
            </w:tcBorders>
          </w:tcPr>
          <w:p w14:paraId="18C9E0B5" w14:textId="2A56DA02" w:rsidR="00F76BFC" w:rsidRPr="00724A22" w:rsidRDefault="00F76BFC" w:rsidP="0072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9804FE" w:rsidRPr="009804FE">
              <w:rPr>
                <w:rFonts w:ascii="Times New Roman" w:hAnsi="Times New Roman" w:cs="Times New Roman"/>
                <w:sz w:val="20"/>
                <w:szCs w:val="20"/>
              </w:rPr>
              <w:t>GAAGCTGAAGGAGACCACTAAC</w:t>
            </w:r>
          </w:p>
          <w:p w14:paraId="70E7647E" w14:textId="7EB3C80D" w:rsidR="00F76BFC" w:rsidRPr="00724A22" w:rsidRDefault="00F76BFC" w:rsidP="0072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724A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04FE" w:rsidRPr="009804FE">
              <w:rPr>
                <w:rFonts w:ascii="Times New Roman" w:hAnsi="Times New Roman" w:cs="Times New Roman"/>
                <w:sz w:val="20"/>
                <w:szCs w:val="20"/>
              </w:rPr>
              <w:t>TACTCCATGAGAAAGACAGTGAATAC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</w:tcPr>
          <w:p w14:paraId="780734B3" w14:textId="4AF30077" w:rsidR="00F76BFC" w:rsidRPr="00724A22" w:rsidRDefault="00A70537" w:rsidP="00F76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F76BFC" w:rsidRPr="00724A22" w14:paraId="335C12FB" w14:textId="77777777" w:rsidTr="00724A22">
        <w:tc>
          <w:tcPr>
            <w:tcW w:w="2750" w:type="dxa"/>
            <w:tcBorders>
              <w:top w:val="dotted" w:sz="4" w:space="0" w:color="auto"/>
              <w:bottom w:val="dotted" w:sz="4" w:space="0" w:color="auto"/>
            </w:tcBorders>
          </w:tcPr>
          <w:p w14:paraId="3B3637D7" w14:textId="0D0AEEE2" w:rsidR="00F76BFC" w:rsidRPr="00724A22" w:rsidRDefault="00F76BFC" w:rsidP="0072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>TRINITY_DN27512_c3_g1_i2</w:t>
            </w:r>
          </w:p>
        </w:tc>
        <w:tc>
          <w:tcPr>
            <w:tcW w:w="4805" w:type="dxa"/>
            <w:tcBorders>
              <w:top w:val="dotted" w:sz="4" w:space="0" w:color="auto"/>
              <w:bottom w:val="dotted" w:sz="4" w:space="0" w:color="auto"/>
            </w:tcBorders>
          </w:tcPr>
          <w:p w14:paraId="0436E4FD" w14:textId="5B2AD8F3" w:rsidR="00F76BFC" w:rsidRPr="00724A22" w:rsidRDefault="00F76BFC" w:rsidP="0072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9804FE" w:rsidRPr="009804FE">
              <w:rPr>
                <w:rFonts w:ascii="Times New Roman" w:hAnsi="Times New Roman" w:cs="Times New Roman"/>
                <w:sz w:val="20"/>
                <w:szCs w:val="20"/>
              </w:rPr>
              <w:t>TGACCGTTATCAATACCCAACTT</w:t>
            </w:r>
          </w:p>
          <w:p w14:paraId="2A08F9B1" w14:textId="3352424F" w:rsidR="00F76BFC" w:rsidRPr="00724A22" w:rsidRDefault="00F76BFC" w:rsidP="0072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724A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04FE" w:rsidRPr="009804FE">
              <w:rPr>
                <w:rFonts w:ascii="Times New Roman" w:hAnsi="Times New Roman" w:cs="Times New Roman"/>
                <w:sz w:val="20"/>
                <w:szCs w:val="20"/>
              </w:rPr>
              <w:t>CCACTAATAGCACTCCCACAAA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</w:tcPr>
          <w:p w14:paraId="355FB2D3" w14:textId="156B4F86" w:rsidR="00F76BFC" w:rsidRPr="00724A22" w:rsidRDefault="00A70537" w:rsidP="00F76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F76BFC" w:rsidRPr="00724A22" w14:paraId="2324C3ED" w14:textId="77777777" w:rsidTr="009804FE">
        <w:tc>
          <w:tcPr>
            <w:tcW w:w="2750" w:type="dxa"/>
            <w:tcBorders>
              <w:top w:val="dotted" w:sz="4" w:space="0" w:color="auto"/>
              <w:bottom w:val="dotted" w:sz="4" w:space="0" w:color="auto"/>
            </w:tcBorders>
          </w:tcPr>
          <w:p w14:paraId="6E510837" w14:textId="18D12965" w:rsidR="00F76BFC" w:rsidRPr="00724A22" w:rsidRDefault="00F76BFC" w:rsidP="0072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NITY_DN25243_c1_g2_i1</w:t>
            </w:r>
          </w:p>
        </w:tc>
        <w:tc>
          <w:tcPr>
            <w:tcW w:w="4805" w:type="dxa"/>
            <w:tcBorders>
              <w:top w:val="dotted" w:sz="4" w:space="0" w:color="auto"/>
              <w:bottom w:val="dotted" w:sz="4" w:space="0" w:color="auto"/>
            </w:tcBorders>
          </w:tcPr>
          <w:p w14:paraId="027D2E12" w14:textId="11F75C9C" w:rsidR="00F76BFC" w:rsidRPr="00724A22" w:rsidRDefault="00F76BFC" w:rsidP="00724A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9804FE">
              <w:t xml:space="preserve"> </w:t>
            </w:r>
            <w:r w:rsidR="009804FE" w:rsidRPr="009804FE">
              <w:rPr>
                <w:rFonts w:ascii="Times New Roman" w:hAnsi="Times New Roman" w:cs="Times New Roman"/>
                <w:sz w:val="20"/>
                <w:szCs w:val="20"/>
              </w:rPr>
              <w:t>GGTCCTGTTAGCTTGCTACATT</w:t>
            </w:r>
          </w:p>
          <w:p w14:paraId="35B50870" w14:textId="5AC4305C" w:rsidR="00F76BFC" w:rsidRPr="00724A22" w:rsidRDefault="00F76BFC" w:rsidP="00724A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724A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04FE" w:rsidRPr="00980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AGGAGCCCAAAGAGAATCA</w:t>
            </w:r>
          </w:p>
        </w:tc>
        <w:tc>
          <w:tcPr>
            <w:tcW w:w="1795" w:type="dxa"/>
            <w:tcBorders>
              <w:top w:val="dotted" w:sz="4" w:space="0" w:color="auto"/>
              <w:bottom w:val="dotted" w:sz="4" w:space="0" w:color="auto"/>
            </w:tcBorders>
          </w:tcPr>
          <w:p w14:paraId="7D117E3C" w14:textId="388B83CF" w:rsidR="0021296E" w:rsidRPr="00724A22" w:rsidRDefault="00A70537" w:rsidP="00F76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F76BFC" w:rsidRPr="00724A22" w14:paraId="1C2C1BBD" w14:textId="77777777" w:rsidTr="009804FE">
        <w:tc>
          <w:tcPr>
            <w:tcW w:w="2750" w:type="dxa"/>
            <w:tcBorders>
              <w:top w:val="dotted" w:sz="4" w:space="0" w:color="auto"/>
              <w:bottom w:val="single" w:sz="4" w:space="0" w:color="auto"/>
            </w:tcBorders>
          </w:tcPr>
          <w:p w14:paraId="547D25F3" w14:textId="077C9549" w:rsidR="00F76BFC" w:rsidRPr="00724A22" w:rsidRDefault="00F76BFC" w:rsidP="0072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NITY_DN26771_c1_g1_i1</w:t>
            </w:r>
          </w:p>
        </w:tc>
        <w:tc>
          <w:tcPr>
            <w:tcW w:w="4805" w:type="dxa"/>
            <w:tcBorders>
              <w:top w:val="dotted" w:sz="4" w:space="0" w:color="auto"/>
              <w:bottom w:val="single" w:sz="4" w:space="0" w:color="auto"/>
            </w:tcBorders>
          </w:tcPr>
          <w:p w14:paraId="423A674E" w14:textId="66DB3322" w:rsidR="00F76BFC" w:rsidRPr="00724A22" w:rsidRDefault="00F76BFC" w:rsidP="00724A2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9804FE" w:rsidRPr="00980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CTGAGCCGTTGGATTCAG</w:t>
            </w:r>
          </w:p>
          <w:p w14:paraId="6025C6B9" w14:textId="1D518C11" w:rsidR="00F76BFC" w:rsidRPr="00724A22" w:rsidRDefault="00F76BFC" w:rsidP="00724A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A22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9804FE" w:rsidRPr="009804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TTTACTGGGACCACTTT</w:t>
            </w:r>
          </w:p>
        </w:tc>
        <w:tc>
          <w:tcPr>
            <w:tcW w:w="1795" w:type="dxa"/>
            <w:tcBorders>
              <w:top w:val="dotted" w:sz="4" w:space="0" w:color="auto"/>
              <w:bottom w:val="single" w:sz="4" w:space="0" w:color="auto"/>
            </w:tcBorders>
          </w:tcPr>
          <w:p w14:paraId="2445932E" w14:textId="304B031B" w:rsidR="00F76BFC" w:rsidRPr="00724A22" w:rsidRDefault="00A70537" w:rsidP="00F76B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</w:tbl>
    <w:p w14:paraId="4B82B6AE" w14:textId="093B4A85" w:rsidR="00B31C4B" w:rsidRDefault="00B31C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sectPr w:rsidR="00B31C4B" w:rsidSect="0050183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FED510" w14:textId="77777777" w:rsidR="007E5C7B" w:rsidRDefault="007E5C7B" w:rsidP="00CF57F0">
      <w:pPr>
        <w:spacing w:after="0" w:line="240" w:lineRule="auto"/>
      </w:pPr>
      <w:r>
        <w:separator/>
      </w:r>
    </w:p>
  </w:endnote>
  <w:endnote w:type="continuationSeparator" w:id="0">
    <w:p w14:paraId="0262D837" w14:textId="77777777" w:rsidR="007E5C7B" w:rsidRDefault="007E5C7B" w:rsidP="00CF57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3E1462" w14:textId="77777777" w:rsidR="00E24489" w:rsidRDefault="00E2448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846903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86FA6B" w14:textId="2CB80836" w:rsidR="003447A7" w:rsidRPr="00CF57F0" w:rsidRDefault="003447A7">
        <w:pPr>
          <w:pStyle w:val="Footer"/>
          <w:jc w:val="center"/>
          <w:rPr>
            <w:rFonts w:ascii="Times New Roman" w:hAnsi="Times New Roman" w:cs="Times New Roman"/>
          </w:rPr>
        </w:pPr>
        <w:r w:rsidRPr="00CF57F0">
          <w:rPr>
            <w:rFonts w:ascii="Times New Roman" w:hAnsi="Times New Roman" w:cs="Times New Roman"/>
          </w:rPr>
          <w:fldChar w:fldCharType="begin"/>
        </w:r>
        <w:r w:rsidRPr="00CF57F0">
          <w:rPr>
            <w:rFonts w:ascii="Times New Roman" w:hAnsi="Times New Roman" w:cs="Times New Roman"/>
          </w:rPr>
          <w:instrText xml:space="preserve"> PAGE   \* MERGEFORMAT </w:instrText>
        </w:r>
        <w:r w:rsidRPr="00CF57F0">
          <w:rPr>
            <w:rFonts w:ascii="Times New Roman" w:hAnsi="Times New Roman" w:cs="Times New Roman"/>
          </w:rPr>
          <w:fldChar w:fldCharType="separate"/>
        </w:r>
        <w:r w:rsidR="00DB6A0F">
          <w:rPr>
            <w:rFonts w:ascii="Times New Roman" w:hAnsi="Times New Roman" w:cs="Times New Roman"/>
            <w:noProof/>
          </w:rPr>
          <w:t>2</w:t>
        </w:r>
        <w:r w:rsidRPr="00CF57F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22D7F90" w14:textId="77777777" w:rsidR="003447A7" w:rsidRDefault="003447A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226093" w14:textId="77777777" w:rsidR="00E24489" w:rsidRDefault="00E244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9C594C" w14:textId="77777777" w:rsidR="007E5C7B" w:rsidRDefault="007E5C7B" w:rsidP="00CF57F0">
      <w:pPr>
        <w:spacing w:after="0" w:line="240" w:lineRule="auto"/>
      </w:pPr>
      <w:r>
        <w:separator/>
      </w:r>
    </w:p>
  </w:footnote>
  <w:footnote w:type="continuationSeparator" w:id="0">
    <w:p w14:paraId="0C1292BE" w14:textId="77777777" w:rsidR="007E5C7B" w:rsidRDefault="007E5C7B" w:rsidP="00CF57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76BCA2" w14:textId="77777777" w:rsidR="00E24489" w:rsidRDefault="00E2448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0E4627" w14:textId="6F9942D2" w:rsidR="00E24489" w:rsidRDefault="00E2448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66292B" w14:textId="77777777" w:rsidR="00E24489" w:rsidRDefault="00E2448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8C2380"/>
    <w:multiLevelType w:val="hybridMultilevel"/>
    <w:tmpl w:val="F6ACBE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xNDI1NbQws7A0NDJU0lEKTi0uzszPAykwrAUA4XYd9iwAAAA="/>
    <w:docVar w:name="Total_Editing_Time" w:val="0"/>
  </w:docVars>
  <w:rsids>
    <w:rsidRoot w:val="00A264E4"/>
    <w:rsid w:val="000A59F9"/>
    <w:rsid w:val="001C13A1"/>
    <w:rsid w:val="001E2D1C"/>
    <w:rsid w:val="0021296E"/>
    <w:rsid w:val="00224D4B"/>
    <w:rsid w:val="0030428E"/>
    <w:rsid w:val="003418ED"/>
    <w:rsid w:val="003447A7"/>
    <w:rsid w:val="00383A4C"/>
    <w:rsid w:val="00385D21"/>
    <w:rsid w:val="004137FF"/>
    <w:rsid w:val="00414C30"/>
    <w:rsid w:val="00433728"/>
    <w:rsid w:val="004528C1"/>
    <w:rsid w:val="00467C12"/>
    <w:rsid w:val="004C3EFC"/>
    <w:rsid w:val="004C59BE"/>
    <w:rsid w:val="004C5F73"/>
    <w:rsid w:val="004E563A"/>
    <w:rsid w:val="004E7D4B"/>
    <w:rsid w:val="00501835"/>
    <w:rsid w:val="00512F59"/>
    <w:rsid w:val="00522242"/>
    <w:rsid w:val="005F2FE9"/>
    <w:rsid w:val="0062375A"/>
    <w:rsid w:val="006320C9"/>
    <w:rsid w:val="006847AA"/>
    <w:rsid w:val="006D0D97"/>
    <w:rsid w:val="00704B4D"/>
    <w:rsid w:val="00724A22"/>
    <w:rsid w:val="007C6C24"/>
    <w:rsid w:val="007D3126"/>
    <w:rsid w:val="007E5C7B"/>
    <w:rsid w:val="0080271B"/>
    <w:rsid w:val="008048F1"/>
    <w:rsid w:val="00813E13"/>
    <w:rsid w:val="0084317F"/>
    <w:rsid w:val="00867AFC"/>
    <w:rsid w:val="008C41BC"/>
    <w:rsid w:val="008D4978"/>
    <w:rsid w:val="008E0CA0"/>
    <w:rsid w:val="008E21D7"/>
    <w:rsid w:val="00902986"/>
    <w:rsid w:val="00934D69"/>
    <w:rsid w:val="00954C13"/>
    <w:rsid w:val="009804FE"/>
    <w:rsid w:val="00997CA3"/>
    <w:rsid w:val="009E62BE"/>
    <w:rsid w:val="00A264E4"/>
    <w:rsid w:val="00A70537"/>
    <w:rsid w:val="00A74433"/>
    <w:rsid w:val="00A74D94"/>
    <w:rsid w:val="00B0604B"/>
    <w:rsid w:val="00B31C4B"/>
    <w:rsid w:val="00BA3DC1"/>
    <w:rsid w:val="00BC2C95"/>
    <w:rsid w:val="00BD2441"/>
    <w:rsid w:val="00C73BD7"/>
    <w:rsid w:val="00CA16CA"/>
    <w:rsid w:val="00CF57F0"/>
    <w:rsid w:val="00D101B2"/>
    <w:rsid w:val="00D33038"/>
    <w:rsid w:val="00DB6A0F"/>
    <w:rsid w:val="00DE2261"/>
    <w:rsid w:val="00E13A26"/>
    <w:rsid w:val="00E24489"/>
    <w:rsid w:val="00E52052"/>
    <w:rsid w:val="00E67C93"/>
    <w:rsid w:val="00E81D55"/>
    <w:rsid w:val="00E90032"/>
    <w:rsid w:val="00EB5AFC"/>
    <w:rsid w:val="00F20CEC"/>
    <w:rsid w:val="00F629FD"/>
    <w:rsid w:val="00F76092"/>
    <w:rsid w:val="00F76BFC"/>
    <w:rsid w:val="00F96F05"/>
    <w:rsid w:val="00FA7CBC"/>
    <w:rsid w:val="00FC0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B1D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4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ejin">
    <w:name w:val="Suejin"/>
    <w:basedOn w:val="Normal"/>
    <w:link w:val="SuejinChar"/>
    <w:qFormat/>
    <w:rsid w:val="00867AFC"/>
    <w:rPr>
      <w:rFonts w:ascii="Times New Roman" w:hAnsi="Times New Roman"/>
    </w:rPr>
  </w:style>
  <w:style w:type="character" w:customStyle="1" w:styleId="SuejinChar">
    <w:name w:val="Suejin Char"/>
    <w:basedOn w:val="DefaultParagraphFont"/>
    <w:link w:val="Suejin"/>
    <w:rsid w:val="00867AFC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A264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eStyle">
    <w:name w:val="SueStyle"/>
    <w:basedOn w:val="Normal"/>
    <w:link w:val="SueStyleChar"/>
    <w:qFormat/>
    <w:rsid w:val="00EB5AFC"/>
    <w:pPr>
      <w:spacing w:after="200" w:line="480" w:lineRule="auto"/>
    </w:pPr>
    <w:rPr>
      <w:rFonts w:ascii="Times New Roman" w:hAnsi="Times New Roman" w:cs="Times New Roman"/>
    </w:rPr>
  </w:style>
  <w:style w:type="character" w:customStyle="1" w:styleId="SueStyleChar">
    <w:name w:val="SueStyle Char"/>
    <w:basedOn w:val="DefaultParagraphFont"/>
    <w:link w:val="SueStyle"/>
    <w:rsid w:val="00EB5AFC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EB5AF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01835"/>
  </w:style>
  <w:style w:type="paragraph" w:styleId="BalloonText">
    <w:name w:val="Balloon Text"/>
    <w:basedOn w:val="Normal"/>
    <w:link w:val="BalloonTextChar"/>
    <w:uiPriority w:val="99"/>
    <w:semiHidden/>
    <w:unhideWhenUsed/>
    <w:rsid w:val="00CF57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F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5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7F0"/>
  </w:style>
  <w:style w:type="paragraph" w:styleId="Footer">
    <w:name w:val="footer"/>
    <w:basedOn w:val="Normal"/>
    <w:link w:val="FooterChar"/>
    <w:uiPriority w:val="99"/>
    <w:unhideWhenUsed/>
    <w:rsid w:val="00CF5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7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4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ejin">
    <w:name w:val="Suejin"/>
    <w:basedOn w:val="Normal"/>
    <w:link w:val="SuejinChar"/>
    <w:qFormat/>
    <w:rsid w:val="00867AFC"/>
    <w:rPr>
      <w:rFonts w:ascii="Times New Roman" w:hAnsi="Times New Roman"/>
    </w:rPr>
  </w:style>
  <w:style w:type="character" w:customStyle="1" w:styleId="SuejinChar">
    <w:name w:val="Suejin Char"/>
    <w:basedOn w:val="DefaultParagraphFont"/>
    <w:link w:val="Suejin"/>
    <w:rsid w:val="00867AFC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A264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eStyle">
    <w:name w:val="SueStyle"/>
    <w:basedOn w:val="Normal"/>
    <w:link w:val="SueStyleChar"/>
    <w:qFormat/>
    <w:rsid w:val="00EB5AFC"/>
    <w:pPr>
      <w:spacing w:after="200" w:line="480" w:lineRule="auto"/>
    </w:pPr>
    <w:rPr>
      <w:rFonts w:ascii="Times New Roman" w:hAnsi="Times New Roman" w:cs="Times New Roman"/>
    </w:rPr>
  </w:style>
  <w:style w:type="character" w:customStyle="1" w:styleId="SueStyleChar">
    <w:name w:val="SueStyle Char"/>
    <w:basedOn w:val="DefaultParagraphFont"/>
    <w:link w:val="SueStyle"/>
    <w:rsid w:val="00EB5AFC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EB5AF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01835"/>
  </w:style>
  <w:style w:type="paragraph" w:styleId="BalloonText">
    <w:name w:val="Balloon Text"/>
    <w:basedOn w:val="Normal"/>
    <w:link w:val="BalloonTextChar"/>
    <w:uiPriority w:val="99"/>
    <w:semiHidden/>
    <w:unhideWhenUsed/>
    <w:rsid w:val="00CF57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F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5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7F0"/>
  </w:style>
  <w:style w:type="paragraph" w:styleId="Footer">
    <w:name w:val="footer"/>
    <w:basedOn w:val="Normal"/>
    <w:link w:val="FooterChar"/>
    <w:uiPriority w:val="99"/>
    <w:unhideWhenUsed/>
    <w:rsid w:val="00CF57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7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3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5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514</Characters>
  <Application>Microsoft Office Word</Application>
  <DocSecurity>0</DocSecurity>
  <Lines>57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jin Park</dc:creator>
  <cp:keywords/>
  <dc:description/>
  <cp:lastModifiedBy>SAMSUNG</cp:lastModifiedBy>
  <cp:revision>3</cp:revision>
  <cp:lastPrinted>2018-08-16T21:08:00Z</cp:lastPrinted>
  <dcterms:created xsi:type="dcterms:W3CDTF">2021-04-09T03:29:00Z</dcterms:created>
  <dcterms:modified xsi:type="dcterms:W3CDTF">2021-04-15T04:38:00Z</dcterms:modified>
</cp:coreProperties>
</file>